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8A8" w:rsidRPr="007C4543" w:rsidRDefault="008E08A8" w:rsidP="008E08A8">
      <w:pPr>
        <w:rPr>
          <w:b/>
          <w:bCs/>
          <w:sz w:val="28"/>
          <w:szCs w:val="28"/>
          <w:lang w:val="en-US"/>
        </w:rPr>
      </w:pPr>
      <w:bookmarkStart w:id="0" w:name="_GoBack"/>
      <w:bookmarkEnd w:id="0"/>
      <w:proofErr w:type="gramStart"/>
      <w:r w:rsidRPr="007C4543">
        <w:rPr>
          <w:b/>
          <w:bCs/>
          <w:sz w:val="28"/>
          <w:szCs w:val="28"/>
        </w:rPr>
        <w:t xml:space="preserve">Additional file </w:t>
      </w:r>
      <w:r>
        <w:rPr>
          <w:b/>
          <w:bCs/>
          <w:sz w:val="28"/>
          <w:szCs w:val="28"/>
        </w:rPr>
        <w:t>5</w:t>
      </w:r>
      <w:r w:rsidRPr="007C4543">
        <w:rPr>
          <w:b/>
          <w:bCs/>
          <w:sz w:val="28"/>
          <w:szCs w:val="28"/>
        </w:rPr>
        <w:t>.</w:t>
      </w:r>
      <w:proofErr w:type="gramEnd"/>
      <w:r w:rsidRPr="007C4543">
        <w:rPr>
          <w:b/>
          <w:bCs/>
          <w:sz w:val="28"/>
          <w:szCs w:val="28"/>
        </w:rPr>
        <w:t xml:space="preserve"> Summary of comparative analysis structure employed in EEs of companion biomarker therapies</w:t>
      </w:r>
      <w:r w:rsidRPr="007C4543">
        <w:rPr>
          <w:b/>
          <w:bCs/>
          <w:sz w:val="28"/>
          <w:szCs w:val="28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3"/>
        <w:gridCol w:w="1242"/>
        <w:gridCol w:w="5004"/>
        <w:gridCol w:w="1134"/>
        <w:gridCol w:w="1083"/>
      </w:tblGrid>
      <w:tr w:rsidR="008E08A8" w:rsidRPr="00906E87" w:rsidTr="005A4EC6">
        <w:tc>
          <w:tcPr>
            <w:tcW w:w="553" w:type="dxa"/>
            <w:shd w:val="clear" w:color="auto" w:fill="F4B083" w:themeFill="accent2" w:themeFillTint="99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906E87">
              <w:rPr>
                <w:rFonts w:ascii="Calibri" w:hAnsi="Calibri" w:cs="Calibri"/>
                <w:b/>
                <w:bCs/>
                <w:sz w:val="19"/>
                <w:szCs w:val="19"/>
              </w:rPr>
              <w:t>No.</w:t>
            </w:r>
          </w:p>
        </w:tc>
        <w:tc>
          <w:tcPr>
            <w:tcW w:w="1242" w:type="dxa"/>
            <w:shd w:val="clear" w:color="auto" w:fill="F4B083" w:themeFill="accent2" w:themeFillTint="99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906E87">
              <w:rPr>
                <w:rFonts w:ascii="Calibri" w:hAnsi="Calibri" w:cs="Calibri"/>
                <w:b/>
                <w:bCs/>
                <w:sz w:val="19"/>
                <w:szCs w:val="19"/>
              </w:rPr>
              <w:t>Study</w:t>
            </w:r>
          </w:p>
        </w:tc>
        <w:tc>
          <w:tcPr>
            <w:tcW w:w="5004" w:type="dxa"/>
            <w:shd w:val="clear" w:color="auto" w:fill="F4B083" w:themeFill="accent2" w:themeFillTint="99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906E87">
              <w:rPr>
                <w:rFonts w:ascii="Calibri" w:hAnsi="Calibri" w:cs="Calibri"/>
                <w:b/>
                <w:bCs/>
                <w:sz w:val="19"/>
                <w:szCs w:val="19"/>
              </w:rPr>
              <w:t>Structure of strategy comparisons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sz w:val="19"/>
                <w:szCs w:val="19"/>
              </w:rPr>
              <w:t>Baseline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906E87">
              <w:rPr>
                <w:rFonts w:ascii="Calibri" w:hAnsi="Calibri" w:cs="Calibri"/>
                <w:b/>
                <w:bCs/>
                <w:sz w:val="19"/>
                <w:szCs w:val="19"/>
              </w:rPr>
              <w:t>analysis</w:t>
            </w:r>
          </w:p>
        </w:tc>
        <w:tc>
          <w:tcPr>
            <w:tcW w:w="1083" w:type="dxa"/>
            <w:shd w:val="clear" w:color="auto" w:fill="F4B083" w:themeFill="accent2" w:themeFillTint="99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906E87">
              <w:rPr>
                <w:rFonts w:ascii="Calibri" w:hAnsi="Calibri" w:cs="Calibri"/>
                <w:b/>
                <w:bCs/>
                <w:sz w:val="19"/>
                <w:szCs w:val="19"/>
              </w:rPr>
              <w:t>Secondary analysis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Aguiar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7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reat-all with guided therapy vs. treat-all with non-guided therapy respectively for unselected patients and biomarker-specified patients with PD-L1 expression. 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Group 5 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2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Bhadhuri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9 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-all with guided therapy vs. treat-all with non-guided therapy for biomarker-specified patients expressing high levels of PD-L1.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est-treat vs. treat-all with guided therapy. 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5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2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3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Chouaid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7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  <w:highlight w:val="lightGray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-all with guided therapy vs. treat-all with guided therapy for biomarker-specified patients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4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4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Curl 2014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-all with non-guided therapy vs. treat-all with guided therapy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5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5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Dottino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9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est-treat with guided therapy vs. no treatment (observation – control strategy). 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est-treat with guided therapy vs. treat-all with guided therapy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3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2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6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Ewara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4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 all with guided therapy vs. treat all with guided therapy for biomarker-specified patients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4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7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Genuino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9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 all with guided therapy vs. treat all with non-guided therapy for biomarker-specified patients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5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8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aham 2014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reat all with guided therapy </w:t>
            </w: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vs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treat all with guided therapy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4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9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aham 2016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reat all with guided therapy </w:t>
            </w: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vs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treat all with guided therapy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4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10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Harty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8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reat all with guided therapy </w:t>
            </w: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vs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treat all with non-guided therapy for biomarker-specified patients.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*This HE study performed using individual patient data from CRYSTAL trial and this trial is for patients expressing the epidermal growth factor (EGF) receptor. [https://clinicaltrials.gov/ct2/show/NCT00154102]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5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1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Holleman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20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reat all with guided therapy </w:t>
            </w: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vs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treat all with guided therapy for biomarker-specified patients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4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2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Huxley 2017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 all with guided therapy vs. treat all with non-guided therapy for biomarker-specified patients.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Secondary analysis – </w:t>
            </w: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Cmab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plus chemotherapy vs. </w:t>
            </w: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Bmab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plus chemotherapy. 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5</w:t>
            </w:r>
            <w:r>
              <w:rPr>
                <w:rFonts w:ascii="Calibri" w:hAnsi="Calibri" w:cs="Calibri"/>
                <w:sz w:val="19"/>
                <w:szCs w:val="19"/>
              </w:rPr>
              <w:t xml:space="preserve">. 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4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3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Janmaat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2016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 all with guided therapy vs. treat all with non-guided therapy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5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4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Lim 2016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est-treat with guided therapy vs. treat all with non-guided therapy. 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3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5</w:t>
            </w:r>
            <w:r w:rsidRPr="00906E87">
              <w:rPr>
                <w:rFonts w:ascii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Lu 2016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est-treat with guided therapy vs. treat all with non-guided therapy. 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3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6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Lu 2018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est-treat with guided therapy vs. treat all with non-guided </w:t>
            </w:r>
            <w:r w:rsidRPr="00906E87">
              <w:rPr>
                <w:rFonts w:ascii="Calibri" w:hAnsi="Calibri" w:cs="Calibri"/>
                <w:sz w:val="19"/>
                <w:szCs w:val="19"/>
              </w:rPr>
              <w:lastRenderedPageBreak/>
              <w:t xml:space="preserve">therapy. 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lastRenderedPageBreak/>
              <w:t>Group 3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lastRenderedPageBreak/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7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Morgan 2017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reat all with guided therapy vs. treat all with non-guided therapy for biomarker-specified patients with ALK-positive NSCLC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5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sz w:val="19"/>
                <w:szCs w:val="19"/>
              </w:rPr>
              <w:t>8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Saito 2017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est-treat with comprehensive profiling vs. test-treat with RAS screening.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Secondary: test-treat with RAS testing and anti-EGFR therapy vs. treat all with anti-EGFR therapy and no testing.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1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Group 2. 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19</w:t>
            </w:r>
            <w:r w:rsidRPr="00906E87">
              <w:rPr>
                <w:rFonts w:ascii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Wen 2015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 Biomarker-specified group (FIRE-3 trial patients to be KRAS wild type) treated with the guided therapy vs. another guided therapy.</w:t>
            </w:r>
          </w:p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4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2</w:t>
            </w:r>
            <w:r>
              <w:rPr>
                <w:rFonts w:ascii="Calibri" w:hAnsi="Calibri" w:cs="Calibri"/>
                <w:sz w:val="19"/>
                <w:szCs w:val="19"/>
              </w:rPr>
              <w:t>0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Westwood 2014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Test-treat vs. test-treat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1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2</w:t>
            </w:r>
            <w:r>
              <w:rPr>
                <w:rFonts w:ascii="Calibri" w:hAnsi="Calibri" w:cs="Calibri"/>
                <w:sz w:val="19"/>
                <w:szCs w:val="19"/>
              </w:rPr>
              <w:t>1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Wu 2017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Test-treat with </w:t>
            </w:r>
            <w:proofErr w:type="spellStart"/>
            <w:r w:rsidRPr="00906E87">
              <w:rPr>
                <w:rFonts w:ascii="Calibri" w:hAnsi="Calibri" w:cs="Calibri"/>
                <w:sz w:val="19"/>
                <w:szCs w:val="19"/>
              </w:rPr>
              <w:t>Cetuximab</w:t>
            </w:r>
            <w:proofErr w:type="spellEnd"/>
            <w:r w:rsidRPr="00906E87">
              <w:rPr>
                <w:rFonts w:ascii="Calibri" w:hAnsi="Calibri" w:cs="Calibri"/>
                <w:sz w:val="19"/>
                <w:szCs w:val="19"/>
              </w:rPr>
              <w:t xml:space="preserve"> vs. treat all with chemotherapy without testing 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Group 3.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  <w:tr w:rsidR="008E08A8" w:rsidRPr="00906E87" w:rsidTr="005A4EC6">
        <w:tc>
          <w:tcPr>
            <w:tcW w:w="55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2</w:t>
            </w:r>
            <w:r>
              <w:rPr>
                <w:rFonts w:ascii="Calibri" w:hAnsi="Calibri" w:cs="Calibri"/>
                <w:sz w:val="19"/>
                <w:szCs w:val="19"/>
              </w:rPr>
              <w:t>2</w:t>
            </w:r>
          </w:p>
        </w:tc>
        <w:tc>
          <w:tcPr>
            <w:tcW w:w="1242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Zhou 2016</w:t>
            </w:r>
          </w:p>
        </w:tc>
        <w:tc>
          <w:tcPr>
            <w:tcW w:w="500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Biomarker-specified group (CALGB 80405 trial with KRAS wild type) treated with the guided therapy vs. another guided therapy. </w:t>
            </w:r>
          </w:p>
        </w:tc>
        <w:tc>
          <w:tcPr>
            <w:tcW w:w="1134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 xml:space="preserve">Group 4. </w:t>
            </w:r>
          </w:p>
        </w:tc>
        <w:tc>
          <w:tcPr>
            <w:tcW w:w="1083" w:type="dxa"/>
          </w:tcPr>
          <w:p w:rsidR="008E08A8" w:rsidRPr="00906E87" w:rsidRDefault="008E08A8" w:rsidP="005A4EC6">
            <w:pPr>
              <w:spacing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906E87">
              <w:rPr>
                <w:rFonts w:ascii="Calibri" w:hAnsi="Calibri" w:cs="Calibri"/>
                <w:sz w:val="19"/>
                <w:szCs w:val="19"/>
              </w:rPr>
              <w:t>n/a</w:t>
            </w:r>
          </w:p>
        </w:tc>
      </w:tr>
    </w:tbl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8A8"/>
    <w:rsid w:val="00026427"/>
    <w:rsid w:val="00283642"/>
    <w:rsid w:val="003712D7"/>
    <w:rsid w:val="003A7FBB"/>
    <w:rsid w:val="00653363"/>
    <w:rsid w:val="007044C1"/>
    <w:rsid w:val="00750DE8"/>
    <w:rsid w:val="008E08A8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A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8E08A8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A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8E08A8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2790</Characters>
  <Application>Microsoft Office Word</Application>
  <DocSecurity>0</DocSecurity>
  <Lines>186</Lines>
  <Paragraphs>167</Paragraphs>
  <ScaleCrop>false</ScaleCrop>
  <Company/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7T15:07:00Z</dcterms:created>
  <dcterms:modified xsi:type="dcterms:W3CDTF">2021-08-27T15:07:00Z</dcterms:modified>
</cp:coreProperties>
</file>